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55FF29" w14:textId="7AE1679D" w:rsidR="0028282F" w:rsidRPr="00310040" w:rsidRDefault="00BE4466" w:rsidP="0028282F">
      <w:pPr>
        <w:wordWrap/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able</w:t>
      </w:r>
      <w:bookmarkStart w:id="0" w:name="_GoBack"/>
      <w:bookmarkEnd w:id="0"/>
      <w:r w:rsidR="0028282F" w:rsidRPr="00310040">
        <w:rPr>
          <w:rFonts w:ascii="Times New Roman" w:hAnsi="Times New Roman" w:cs="Times New Roman"/>
          <w:b/>
          <w:sz w:val="24"/>
          <w:szCs w:val="24"/>
        </w:rPr>
        <w:t>. Proportional change of each metabolic syndrome component between the two health evaluations.</w:t>
      </w:r>
    </w:p>
    <w:tbl>
      <w:tblPr>
        <w:tblW w:w="10773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04"/>
        <w:gridCol w:w="1658"/>
        <w:gridCol w:w="1125"/>
        <w:gridCol w:w="850"/>
        <w:gridCol w:w="284"/>
        <w:gridCol w:w="283"/>
        <w:gridCol w:w="1559"/>
        <w:gridCol w:w="1134"/>
        <w:gridCol w:w="1276"/>
      </w:tblGrid>
      <w:tr w:rsidR="0028282F" w:rsidRPr="00310040" w14:paraId="394C4BB1" w14:textId="77777777" w:rsidTr="00C121EB">
        <w:trPr>
          <w:trHeight w:val="450"/>
          <w:jc w:val="center"/>
        </w:trPr>
        <w:tc>
          <w:tcPr>
            <w:tcW w:w="26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12ABA9C" w14:textId="77777777" w:rsidR="0028282F" w:rsidRPr="00310040" w:rsidRDefault="0028282F" w:rsidP="00C121EB">
            <w:pPr>
              <w:wordWrap/>
              <w:spacing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33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45D008" w14:textId="77777777" w:rsidR="0028282F" w:rsidRPr="00310040" w:rsidRDefault="0028282F" w:rsidP="00C121EB">
            <w:pPr>
              <w:wordWrap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310040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Total cohort (n=28,880)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</w:tcPr>
          <w:p w14:paraId="444AA92F" w14:textId="77777777" w:rsidR="0028282F" w:rsidRPr="00310040" w:rsidRDefault="0028282F" w:rsidP="00C121EB">
            <w:pPr>
              <w:wordWrap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969" w:type="dxa"/>
            <w:gridSpan w:val="3"/>
            <w:tcBorders>
              <w:top w:val="single" w:sz="4" w:space="0" w:color="auto"/>
            </w:tcBorders>
            <w:vAlign w:val="center"/>
          </w:tcPr>
          <w:p w14:paraId="7F494796" w14:textId="77777777" w:rsidR="0028282F" w:rsidRPr="00310040" w:rsidRDefault="0028282F" w:rsidP="00C121EB">
            <w:pPr>
              <w:wordWrap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310040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Matched cohort (n=1,092)</w:t>
            </w:r>
          </w:p>
        </w:tc>
      </w:tr>
      <w:tr w:rsidR="0028282F" w:rsidRPr="00310040" w14:paraId="595A754C" w14:textId="77777777" w:rsidTr="00C121EB">
        <w:trPr>
          <w:trHeight w:val="1104"/>
          <w:jc w:val="center"/>
        </w:trPr>
        <w:tc>
          <w:tcPr>
            <w:tcW w:w="26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08511" w14:textId="77777777" w:rsidR="0028282F" w:rsidRPr="00310040" w:rsidRDefault="0028282F" w:rsidP="00C121EB">
            <w:pPr>
              <w:wordWrap/>
              <w:spacing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1004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  <w:p w14:paraId="11FDA6C2" w14:textId="77777777" w:rsidR="0028282F" w:rsidRPr="00310040" w:rsidRDefault="0028282F" w:rsidP="00C121EB">
            <w:pPr>
              <w:wordWrap/>
              <w:spacing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1004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F32230" w14:textId="77777777" w:rsidR="0028282F" w:rsidRPr="00310040" w:rsidRDefault="0028282F" w:rsidP="00C121EB">
            <w:pPr>
              <w:wordWrap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310040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Non-NAFLD</w:t>
            </w:r>
          </w:p>
          <w:p w14:paraId="6C7370BD" w14:textId="77777777" w:rsidR="0028282F" w:rsidRPr="00310040" w:rsidRDefault="0028282F" w:rsidP="00C121EB">
            <w:pPr>
              <w:wordWrap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310040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(n=28,698)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B8F2AE" w14:textId="77777777" w:rsidR="0028282F" w:rsidRPr="00310040" w:rsidRDefault="0028282F" w:rsidP="00C121EB">
            <w:pPr>
              <w:wordWrap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310040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NAFLD</w:t>
            </w:r>
            <w:r w:rsidRPr="00310040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br/>
              <w:t>(n=182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2C5F8" w14:textId="77777777" w:rsidR="0028282F" w:rsidRPr="00310040" w:rsidRDefault="0028282F" w:rsidP="00C121EB">
            <w:pPr>
              <w:wordWrap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310040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1B17CE1" w14:textId="77777777" w:rsidR="0028282F" w:rsidRPr="00310040" w:rsidRDefault="0028282F" w:rsidP="00C121EB">
            <w:pPr>
              <w:wordWrap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10B002" w14:textId="77777777" w:rsidR="0028282F" w:rsidRPr="00310040" w:rsidRDefault="0028282F" w:rsidP="00C121EB">
            <w:pPr>
              <w:wordWrap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310040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Non-NAFLD</w:t>
            </w:r>
          </w:p>
          <w:p w14:paraId="283D28A0" w14:textId="77777777" w:rsidR="0028282F" w:rsidRPr="00310040" w:rsidRDefault="0028282F" w:rsidP="00C121EB">
            <w:pPr>
              <w:wordWrap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310040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(n=91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4C4B2E" w14:textId="77777777" w:rsidR="0028282F" w:rsidRPr="00310040" w:rsidRDefault="0028282F" w:rsidP="00C121EB">
            <w:pPr>
              <w:wordWrap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310040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NAFLD</w:t>
            </w:r>
            <w:r w:rsidRPr="00310040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br/>
              <w:t>(n=182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ED0160" w14:textId="77777777" w:rsidR="0028282F" w:rsidRPr="00310040" w:rsidRDefault="0028282F" w:rsidP="00C121EB">
            <w:pPr>
              <w:wordWrap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310040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28282F" w:rsidRPr="00310040" w14:paraId="6F6EA4EC" w14:textId="77777777" w:rsidTr="00C121EB">
        <w:trPr>
          <w:trHeight w:val="345"/>
          <w:jc w:val="center"/>
        </w:trPr>
        <w:tc>
          <w:tcPr>
            <w:tcW w:w="5387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2D201" w14:textId="77777777" w:rsidR="0028282F" w:rsidRPr="00310040" w:rsidRDefault="0028282F" w:rsidP="00C121EB">
            <w:pPr>
              <w:wordWrap/>
              <w:spacing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</w:pPr>
            <w:r w:rsidRPr="00310040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Number of metabolic syndrome components (n, %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4F68B3" w14:textId="77777777" w:rsidR="0028282F" w:rsidRPr="00310040" w:rsidRDefault="0028282F" w:rsidP="00C121EB">
            <w:pPr>
              <w:wordWrap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1004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3706A13" w14:textId="77777777" w:rsidR="0028282F" w:rsidRPr="00310040" w:rsidRDefault="0028282F" w:rsidP="00C121EB">
            <w:pPr>
              <w:wordWrap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69" w:type="dxa"/>
            <w:gridSpan w:val="3"/>
            <w:tcBorders>
              <w:top w:val="single" w:sz="4" w:space="0" w:color="auto"/>
            </w:tcBorders>
            <w:vAlign w:val="center"/>
          </w:tcPr>
          <w:p w14:paraId="6AA24CF1" w14:textId="77777777" w:rsidR="0028282F" w:rsidRPr="00310040" w:rsidRDefault="0028282F" w:rsidP="00C121EB">
            <w:pPr>
              <w:wordWrap/>
              <w:spacing w:line="480" w:lineRule="auto"/>
              <w:ind w:right="240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1004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</w:tr>
      <w:tr w:rsidR="0028282F" w:rsidRPr="00310040" w14:paraId="5903A3CF" w14:textId="77777777" w:rsidTr="00C121EB">
        <w:trPr>
          <w:trHeight w:val="330"/>
          <w:jc w:val="center"/>
        </w:trPr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02B9D6BE" w14:textId="77777777" w:rsidR="0028282F" w:rsidRPr="00310040" w:rsidRDefault="0028282F" w:rsidP="00C121EB">
            <w:pPr>
              <w:wordWrap/>
              <w:spacing w:line="480" w:lineRule="auto"/>
              <w:contextualSpacing/>
              <w:jc w:val="right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310040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8" w:type="dxa"/>
            <w:shd w:val="clear" w:color="auto" w:fill="auto"/>
            <w:noWrap/>
            <w:vAlign w:val="center"/>
          </w:tcPr>
          <w:p w14:paraId="2E6FE4CE" w14:textId="77777777" w:rsidR="0028282F" w:rsidRPr="00310040" w:rsidRDefault="0028282F" w:rsidP="00C121EB">
            <w:pPr>
              <w:wordWrap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1004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9497 (67.9)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15A98C01" w14:textId="77777777" w:rsidR="0028282F" w:rsidRPr="00310040" w:rsidRDefault="0028282F" w:rsidP="00C121EB">
            <w:pPr>
              <w:wordWrap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1004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4 (35.2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246CD2B0" w14:textId="77777777" w:rsidR="0028282F" w:rsidRPr="00310040" w:rsidRDefault="0028282F" w:rsidP="00C121EB">
            <w:pPr>
              <w:wordWrap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" w:type="dxa"/>
          </w:tcPr>
          <w:p w14:paraId="7DDB78FC" w14:textId="77777777" w:rsidR="0028282F" w:rsidRPr="00310040" w:rsidRDefault="0028282F" w:rsidP="00C121EB">
            <w:pPr>
              <w:wordWrap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67BD4D96" w14:textId="77777777" w:rsidR="0028282F" w:rsidRPr="00310040" w:rsidRDefault="0028282F" w:rsidP="00C121EB">
            <w:pPr>
              <w:wordWrap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1004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09 (55.9)</w:t>
            </w:r>
          </w:p>
        </w:tc>
        <w:tc>
          <w:tcPr>
            <w:tcW w:w="1134" w:type="dxa"/>
            <w:vAlign w:val="center"/>
          </w:tcPr>
          <w:p w14:paraId="64565F03" w14:textId="77777777" w:rsidR="0028282F" w:rsidRPr="00310040" w:rsidRDefault="0028282F" w:rsidP="00C121EB">
            <w:pPr>
              <w:wordWrap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1004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4 (35.2)</w:t>
            </w:r>
          </w:p>
        </w:tc>
        <w:tc>
          <w:tcPr>
            <w:tcW w:w="1276" w:type="dxa"/>
            <w:vAlign w:val="center"/>
          </w:tcPr>
          <w:p w14:paraId="6087E907" w14:textId="77777777" w:rsidR="0028282F" w:rsidRPr="00310040" w:rsidRDefault="0028282F" w:rsidP="00C121EB">
            <w:pPr>
              <w:wordWrap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8282F" w:rsidRPr="00310040" w14:paraId="40991481" w14:textId="77777777" w:rsidTr="00C121EB">
        <w:trPr>
          <w:trHeight w:val="330"/>
          <w:jc w:val="center"/>
        </w:trPr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7BB0161C" w14:textId="77777777" w:rsidR="0028282F" w:rsidRPr="00310040" w:rsidRDefault="0028282F" w:rsidP="00C121EB">
            <w:pPr>
              <w:wordWrap/>
              <w:spacing w:line="480" w:lineRule="auto"/>
              <w:contextualSpacing/>
              <w:jc w:val="right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310040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8" w:type="dxa"/>
            <w:shd w:val="clear" w:color="auto" w:fill="auto"/>
            <w:noWrap/>
            <w:vAlign w:val="center"/>
          </w:tcPr>
          <w:p w14:paraId="2D4D2F2D" w14:textId="77777777" w:rsidR="0028282F" w:rsidRPr="00310040" w:rsidRDefault="0028282F" w:rsidP="00C121EB">
            <w:pPr>
              <w:wordWrap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1004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153 (24.9)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0517A6B2" w14:textId="77777777" w:rsidR="0028282F" w:rsidRPr="00310040" w:rsidRDefault="0028282F" w:rsidP="00C121EB">
            <w:pPr>
              <w:wordWrap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1004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4 (35.2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7762A9DE" w14:textId="77777777" w:rsidR="0028282F" w:rsidRPr="00310040" w:rsidRDefault="0028282F" w:rsidP="00C121EB">
            <w:pPr>
              <w:wordWrap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" w:type="dxa"/>
          </w:tcPr>
          <w:p w14:paraId="1F1B9420" w14:textId="77777777" w:rsidR="0028282F" w:rsidRPr="00310040" w:rsidRDefault="0028282F" w:rsidP="00C121EB">
            <w:pPr>
              <w:wordWrap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000E4773" w14:textId="77777777" w:rsidR="0028282F" w:rsidRPr="00310040" w:rsidRDefault="0028282F" w:rsidP="00C121EB">
            <w:pPr>
              <w:wordWrap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1004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76 (30.3)</w:t>
            </w:r>
          </w:p>
        </w:tc>
        <w:tc>
          <w:tcPr>
            <w:tcW w:w="1134" w:type="dxa"/>
            <w:vAlign w:val="center"/>
          </w:tcPr>
          <w:p w14:paraId="3ED7C69E" w14:textId="77777777" w:rsidR="0028282F" w:rsidRPr="00310040" w:rsidRDefault="0028282F" w:rsidP="00C121EB">
            <w:pPr>
              <w:wordWrap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1004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4 (35.2)</w:t>
            </w:r>
          </w:p>
        </w:tc>
        <w:tc>
          <w:tcPr>
            <w:tcW w:w="1276" w:type="dxa"/>
            <w:vAlign w:val="center"/>
          </w:tcPr>
          <w:p w14:paraId="76EB6BF2" w14:textId="77777777" w:rsidR="0028282F" w:rsidRPr="00310040" w:rsidRDefault="0028282F" w:rsidP="00C121EB">
            <w:pPr>
              <w:wordWrap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8282F" w:rsidRPr="00310040" w14:paraId="38A85D67" w14:textId="77777777" w:rsidTr="00C121EB">
        <w:trPr>
          <w:trHeight w:val="330"/>
          <w:jc w:val="center"/>
        </w:trPr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4BB480CA" w14:textId="77777777" w:rsidR="0028282F" w:rsidRPr="00310040" w:rsidRDefault="0028282F" w:rsidP="00C121EB">
            <w:pPr>
              <w:wordWrap/>
              <w:spacing w:line="480" w:lineRule="auto"/>
              <w:contextualSpacing/>
              <w:jc w:val="right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310040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658" w:type="dxa"/>
            <w:shd w:val="clear" w:color="auto" w:fill="auto"/>
            <w:noWrap/>
            <w:vAlign w:val="center"/>
          </w:tcPr>
          <w:p w14:paraId="66BD9CBF" w14:textId="77777777" w:rsidR="0028282F" w:rsidRPr="00310040" w:rsidRDefault="0028282F" w:rsidP="00C121EB">
            <w:pPr>
              <w:wordWrap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1004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54 (6.1)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133343A6" w14:textId="77777777" w:rsidR="0028282F" w:rsidRPr="00310040" w:rsidRDefault="0028282F" w:rsidP="00C121EB">
            <w:pPr>
              <w:wordWrap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1004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9 (21.4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30B6FF3D" w14:textId="77777777" w:rsidR="0028282F" w:rsidRPr="00310040" w:rsidRDefault="0028282F" w:rsidP="00C121EB">
            <w:pPr>
              <w:wordWrap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" w:type="dxa"/>
          </w:tcPr>
          <w:p w14:paraId="776A8905" w14:textId="77777777" w:rsidR="0028282F" w:rsidRPr="00310040" w:rsidRDefault="0028282F" w:rsidP="00C121EB">
            <w:pPr>
              <w:wordWrap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4D17780E" w14:textId="77777777" w:rsidR="0028282F" w:rsidRPr="00310040" w:rsidRDefault="0028282F" w:rsidP="00C121EB">
            <w:pPr>
              <w:wordWrap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1004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7 (11.8)</w:t>
            </w:r>
          </w:p>
        </w:tc>
        <w:tc>
          <w:tcPr>
            <w:tcW w:w="1134" w:type="dxa"/>
            <w:vAlign w:val="center"/>
          </w:tcPr>
          <w:p w14:paraId="18659904" w14:textId="77777777" w:rsidR="0028282F" w:rsidRPr="00310040" w:rsidRDefault="0028282F" w:rsidP="00C121EB">
            <w:pPr>
              <w:wordWrap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1004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9 (21.4)</w:t>
            </w:r>
          </w:p>
        </w:tc>
        <w:tc>
          <w:tcPr>
            <w:tcW w:w="1276" w:type="dxa"/>
            <w:vAlign w:val="center"/>
          </w:tcPr>
          <w:p w14:paraId="0CABDF76" w14:textId="77777777" w:rsidR="0028282F" w:rsidRPr="00310040" w:rsidRDefault="0028282F" w:rsidP="00C121EB">
            <w:pPr>
              <w:wordWrap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8282F" w:rsidRPr="00310040" w14:paraId="70496640" w14:textId="77777777" w:rsidTr="00C121EB">
        <w:trPr>
          <w:trHeight w:val="330"/>
          <w:jc w:val="center"/>
        </w:trPr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2E14005A" w14:textId="77777777" w:rsidR="0028282F" w:rsidRPr="00310040" w:rsidRDefault="0028282F" w:rsidP="00C121EB">
            <w:pPr>
              <w:wordWrap/>
              <w:spacing w:line="480" w:lineRule="auto"/>
              <w:contextualSpacing/>
              <w:jc w:val="right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310040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658" w:type="dxa"/>
            <w:shd w:val="clear" w:color="auto" w:fill="auto"/>
            <w:noWrap/>
            <w:vAlign w:val="center"/>
          </w:tcPr>
          <w:p w14:paraId="505E3E8E" w14:textId="77777777" w:rsidR="0028282F" w:rsidRPr="00310040" w:rsidRDefault="0028282F" w:rsidP="00C121EB">
            <w:pPr>
              <w:wordWrap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1004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60 (0.9)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4A92C0D3" w14:textId="77777777" w:rsidR="0028282F" w:rsidRPr="00310040" w:rsidRDefault="0028282F" w:rsidP="00C121EB">
            <w:pPr>
              <w:wordWrap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1004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 (7.1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7AFC466D" w14:textId="77777777" w:rsidR="0028282F" w:rsidRPr="00310040" w:rsidRDefault="0028282F" w:rsidP="00C121EB">
            <w:pPr>
              <w:wordWrap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" w:type="dxa"/>
          </w:tcPr>
          <w:p w14:paraId="3B26B364" w14:textId="77777777" w:rsidR="0028282F" w:rsidRPr="00310040" w:rsidRDefault="0028282F" w:rsidP="00C121EB">
            <w:pPr>
              <w:wordWrap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56BCDD77" w14:textId="77777777" w:rsidR="0028282F" w:rsidRPr="00310040" w:rsidRDefault="0028282F" w:rsidP="00C121EB">
            <w:pPr>
              <w:wordWrap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1004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 (1.8)</w:t>
            </w:r>
          </w:p>
        </w:tc>
        <w:tc>
          <w:tcPr>
            <w:tcW w:w="1134" w:type="dxa"/>
            <w:vAlign w:val="center"/>
          </w:tcPr>
          <w:p w14:paraId="26890BC7" w14:textId="77777777" w:rsidR="0028282F" w:rsidRPr="00310040" w:rsidRDefault="0028282F" w:rsidP="00C121EB">
            <w:pPr>
              <w:wordWrap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1004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 (7.1)</w:t>
            </w:r>
          </w:p>
        </w:tc>
        <w:tc>
          <w:tcPr>
            <w:tcW w:w="1276" w:type="dxa"/>
            <w:vAlign w:val="center"/>
          </w:tcPr>
          <w:p w14:paraId="72959A32" w14:textId="77777777" w:rsidR="0028282F" w:rsidRPr="00310040" w:rsidRDefault="0028282F" w:rsidP="00C121EB">
            <w:pPr>
              <w:wordWrap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8282F" w:rsidRPr="00310040" w14:paraId="0762DB52" w14:textId="77777777" w:rsidTr="00C121EB">
        <w:trPr>
          <w:trHeight w:val="330"/>
          <w:jc w:val="center"/>
        </w:trPr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4AE48947" w14:textId="77777777" w:rsidR="0028282F" w:rsidRPr="00310040" w:rsidRDefault="0028282F" w:rsidP="00C121EB">
            <w:pPr>
              <w:wordWrap/>
              <w:spacing w:line="480" w:lineRule="auto"/>
              <w:contextualSpacing/>
              <w:jc w:val="right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310040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658" w:type="dxa"/>
            <w:shd w:val="clear" w:color="auto" w:fill="auto"/>
            <w:noWrap/>
            <w:vAlign w:val="center"/>
          </w:tcPr>
          <w:p w14:paraId="3C735584" w14:textId="77777777" w:rsidR="0028282F" w:rsidRPr="00310040" w:rsidRDefault="0028282F" w:rsidP="00C121EB">
            <w:pPr>
              <w:wordWrap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1004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1 (0.1)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2FA471EF" w14:textId="77777777" w:rsidR="0028282F" w:rsidRPr="00310040" w:rsidRDefault="0028282F" w:rsidP="00C121EB">
            <w:pPr>
              <w:wordWrap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1004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 (0.5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52B3B484" w14:textId="77777777" w:rsidR="0028282F" w:rsidRPr="00310040" w:rsidRDefault="0028282F" w:rsidP="00C121EB">
            <w:pPr>
              <w:wordWrap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" w:type="dxa"/>
          </w:tcPr>
          <w:p w14:paraId="53210BDC" w14:textId="77777777" w:rsidR="0028282F" w:rsidRPr="00310040" w:rsidRDefault="0028282F" w:rsidP="00C121EB">
            <w:pPr>
              <w:wordWrap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35D0E3F2" w14:textId="77777777" w:rsidR="0028282F" w:rsidRPr="00310040" w:rsidRDefault="0028282F" w:rsidP="00C121EB">
            <w:pPr>
              <w:wordWrap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1004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 (0.2)</w:t>
            </w:r>
          </w:p>
        </w:tc>
        <w:tc>
          <w:tcPr>
            <w:tcW w:w="1134" w:type="dxa"/>
            <w:vAlign w:val="center"/>
          </w:tcPr>
          <w:p w14:paraId="29C57968" w14:textId="77777777" w:rsidR="0028282F" w:rsidRPr="00310040" w:rsidRDefault="0028282F" w:rsidP="00C121EB">
            <w:pPr>
              <w:wordWrap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1004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 (0.5)</w:t>
            </w:r>
          </w:p>
        </w:tc>
        <w:tc>
          <w:tcPr>
            <w:tcW w:w="1276" w:type="dxa"/>
            <w:vAlign w:val="center"/>
          </w:tcPr>
          <w:p w14:paraId="17CF50FE" w14:textId="77777777" w:rsidR="0028282F" w:rsidRPr="00310040" w:rsidRDefault="0028282F" w:rsidP="00C121EB">
            <w:pPr>
              <w:wordWrap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8282F" w:rsidRPr="00310040" w14:paraId="3C3AE5C0" w14:textId="77777777" w:rsidTr="00C121EB">
        <w:trPr>
          <w:trHeight w:val="330"/>
          <w:jc w:val="center"/>
        </w:trPr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7684915B" w14:textId="77777777" w:rsidR="0028282F" w:rsidRPr="00310040" w:rsidRDefault="0028282F" w:rsidP="00C121EB">
            <w:pPr>
              <w:wordWrap/>
              <w:spacing w:line="480" w:lineRule="auto"/>
              <w:contextualSpacing/>
              <w:jc w:val="right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310040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658" w:type="dxa"/>
            <w:shd w:val="clear" w:color="auto" w:fill="auto"/>
            <w:noWrap/>
            <w:vAlign w:val="center"/>
          </w:tcPr>
          <w:p w14:paraId="56C95594" w14:textId="77777777" w:rsidR="0028282F" w:rsidRPr="00310040" w:rsidRDefault="0028282F" w:rsidP="00C121EB">
            <w:pPr>
              <w:wordWrap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1004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 (0.0)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04E502FC" w14:textId="77777777" w:rsidR="0028282F" w:rsidRPr="00310040" w:rsidRDefault="0028282F" w:rsidP="00C121EB">
            <w:pPr>
              <w:wordWrap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1004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 (0.5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60B02675" w14:textId="77777777" w:rsidR="0028282F" w:rsidRPr="00310040" w:rsidRDefault="0028282F" w:rsidP="00C121EB">
            <w:pPr>
              <w:wordWrap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" w:type="dxa"/>
          </w:tcPr>
          <w:p w14:paraId="60C03716" w14:textId="77777777" w:rsidR="0028282F" w:rsidRPr="00310040" w:rsidRDefault="0028282F" w:rsidP="00C121EB">
            <w:pPr>
              <w:wordWrap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490E2600" w14:textId="77777777" w:rsidR="0028282F" w:rsidRPr="00310040" w:rsidRDefault="0028282F" w:rsidP="00C121EB">
            <w:pPr>
              <w:wordWrap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1004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34" w:type="dxa"/>
            <w:vAlign w:val="center"/>
          </w:tcPr>
          <w:p w14:paraId="3ED4B421" w14:textId="77777777" w:rsidR="0028282F" w:rsidRPr="00310040" w:rsidRDefault="0028282F" w:rsidP="00C121EB">
            <w:pPr>
              <w:wordWrap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1004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 (0.5)</w:t>
            </w:r>
          </w:p>
        </w:tc>
        <w:tc>
          <w:tcPr>
            <w:tcW w:w="1276" w:type="dxa"/>
            <w:vAlign w:val="center"/>
          </w:tcPr>
          <w:p w14:paraId="010F1F92" w14:textId="77777777" w:rsidR="0028282F" w:rsidRPr="00310040" w:rsidRDefault="0028282F" w:rsidP="00C121EB">
            <w:pPr>
              <w:wordWrap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8282F" w:rsidRPr="00310040" w14:paraId="48E2DA34" w14:textId="77777777" w:rsidTr="00C121EB">
        <w:trPr>
          <w:trHeight w:val="330"/>
          <w:jc w:val="center"/>
        </w:trPr>
        <w:tc>
          <w:tcPr>
            <w:tcW w:w="10773" w:type="dxa"/>
            <w:gridSpan w:val="9"/>
          </w:tcPr>
          <w:p w14:paraId="3A8CDC0E" w14:textId="77777777" w:rsidR="0028282F" w:rsidRPr="00310040" w:rsidRDefault="0028282F" w:rsidP="00C121EB">
            <w:pPr>
              <w:wordWrap/>
              <w:spacing w:line="48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</w:pPr>
            <w:r w:rsidRPr="00310040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Each component of metabolic syndrome (n, %)</w:t>
            </w:r>
          </w:p>
        </w:tc>
      </w:tr>
      <w:tr w:rsidR="0028282F" w:rsidRPr="00310040" w14:paraId="3119AB74" w14:textId="77777777" w:rsidTr="00C121EB">
        <w:trPr>
          <w:trHeight w:val="330"/>
          <w:jc w:val="center"/>
        </w:trPr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41D9E3EB" w14:textId="77777777" w:rsidR="0028282F" w:rsidRPr="00310040" w:rsidRDefault="0028282F" w:rsidP="00C121EB">
            <w:pPr>
              <w:wordWrap/>
              <w:spacing w:line="480" w:lineRule="auto"/>
              <w:contextualSpacing/>
              <w:jc w:val="right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310040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 xml:space="preserve">Waist circumference </w:t>
            </w:r>
          </w:p>
        </w:tc>
        <w:tc>
          <w:tcPr>
            <w:tcW w:w="1658" w:type="dxa"/>
            <w:shd w:val="clear" w:color="auto" w:fill="auto"/>
            <w:noWrap/>
            <w:vAlign w:val="center"/>
          </w:tcPr>
          <w:p w14:paraId="5F097ED8" w14:textId="77777777" w:rsidR="0028282F" w:rsidRPr="00310040" w:rsidRDefault="0028282F" w:rsidP="00C121EB">
            <w:pPr>
              <w:wordWrap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310040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1019 (3.6)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0A540175" w14:textId="77777777" w:rsidR="0028282F" w:rsidRPr="00310040" w:rsidRDefault="0028282F" w:rsidP="00C121EB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040">
              <w:rPr>
                <w:rFonts w:ascii="Times New Roman" w:hAnsi="Times New Roman" w:cs="Times New Roman"/>
                <w:sz w:val="24"/>
                <w:szCs w:val="24"/>
              </w:rPr>
              <w:t>26 (14.3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53C8A8F0" w14:textId="77777777" w:rsidR="0028282F" w:rsidRPr="00310040" w:rsidRDefault="0028282F" w:rsidP="00C121EB">
            <w:pPr>
              <w:wordWrap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1004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283" w:type="dxa"/>
          </w:tcPr>
          <w:p w14:paraId="5405EB4F" w14:textId="77777777" w:rsidR="0028282F" w:rsidRPr="00310040" w:rsidRDefault="0028282F" w:rsidP="00C121EB">
            <w:pPr>
              <w:wordWrap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022113AA" w14:textId="77777777" w:rsidR="0028282F" w:rsidRPr="00310040" w:rsidRDefault="0028282F" w:rsidP="00C121EB">
            <w:pPr>
              <w:wordWrap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310040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48 (5.3)</w:t>
            </w:r>
          </w:p>
        </w:tc>
        <w:tc>
          <w:tcPr>
            <w:tcW w:w="1134" w:type="dxa"/>
            <w:vAlign w:val="center"/>
          </w:tcPr>
          <w:p w14:paraId="49FC0BB1" w14:textId="77777777" w:rsidR="0028282F" w:rsidRPr="00310040" w:rsidRDefault="0028282F" w:rsidP="00C121EB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040">
              <w:rPr>
                <w:rFonts w:ascii="Times New Roman" w:hAnsi="Times New Roman" w:cs="Times New Roman"/>
                <w:sz w:val="24"/>
                <w:szCs w:val="24"/>
              </w:rPr>
              <w:t>26 (14.3)</w:t>
            </w:r>
          </w:p>
        </w:tc>
        <w:tc>
          <w:tcPr>
            <w:tcW w:w="1276" w:type="dxa"/>
            <w:vAlign w:val="center"/>
          </w:tcPr>
          <w:p w14:paraId="65596236" w14:textId="77777777" w:rsidR="0028282F" w:rsidRPr="00310040" w:rsidRDefault="0028282F" w:rsidP="00C121EB">
            <w:pPr>
              <w:wordWrap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1004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</w:tr>
      <w:tr w:rsidR="0028282F" w:rsidRPr="00310040" w14:paraId="44C9F3F4" w14:textId="77777777" w:rsidTr="00C121EB">
        <w:trPr>
          <w:trHeight w:val="330"/>
          <w:jc w:val="center"/>
        </w:trPr>
        <w:tc>
          <w:tcPr>
            <w:tcW w:w="2604" w:type="dxa"/>
            <w:shd w:val="clear" w:color="auto" w:fill="auto"/>
            <w:noWrap/>
            <w:vAlign w:val="center"/>
          </w:tcPr>
          <w:p w14:paraId="40D341F4" w14:textId="77777777" w:rsidR="0028282F" w:rsidRPr="00310040" w:rsidRDefault="0028282F" w:rsidP="00C121EB">
            <w:pPr>
              <w:wordWrap/>
              <w:spacing w:line="480" w:lineRule="auto"/>
              <w:contextualSpacing/>
              <w:jc w:val="right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310040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Triglyceride</w:t>
            </w:r>
          </w:p>
        </w:tc>
        <w:tc>
          <w:tcPr>
            <w:tcW w:w="1658" w:type="dxa"/>
            <w:shd w:val="clear" w:color="auto" w:fill="auto"/>
            <w:noWrap/>
            <w:vAlign w:val="center"/>
          </w:tcPr>
          <w:p w14:paraId="03960C0E" w14:textId="77777777" w:rsidR="0028282F" w:rsidRPr="00310040" w:rsidRDefault="0028282F" w:rsidP="00C121EB">
            <w:pPr>
              <w:wordWrap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1004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907 (6.6)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2E592378" w14:textId="77777777" w:rsidR="0028282F" w:rsidRPr="00310040" w:rsidRDefault="0028282F" w:rsidP="00C121EB">
            <w:pPr>
              <w:wordWrap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1004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5 (35.7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2CB276C8" w14:textId="77777777" w:rsidR="0028282F" w:rsidRPr="00310040" w:rsidRDefault="0028282F" w:rsidP="00C121EB">
            <w:pPr>
              <w:wordWrap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1004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283" w:type="dxa"/>
          </w:tcPr>
          <w:p w14:paraId="5583955F" w14:textId="77777777" w:rsidR="0028282F" w:rsidRPr="00310040" w:rsidRDefault="0028282F" w:rsidP="00C121EB">
            <w:pPr>
              <w:wordWrap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340638A0" w14:textId="77777777" w:rsidR="0028282F" w:rsidRPr="00310040" w:rsidRDefault="0028282F" w:rsidP="00C121EB">
            <w:pPr>
              <w:wordWrap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1004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0 (14.3)</w:t>
            </w:r>
          </w:p>
        </w:tc>
        <w:tc>
          <w:tcPr>
            <w:tcW w:w="1134" w:type="dxa"/>
            <w:vAlign w:val="center"/>
          </w:tcPr>
          <w:p w14:paraId="6DB7272B" w14:textId="77777777" w:rsidR="0028282F" w:rsidRPr="00310040" w:rsidRDefault="0028282F" w:rsidP="00C121EB">
            <w:pPr>
              <w:wordWrap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1004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5 (35.7)</w:t>
            </w:r>
          </w:p>
        </w:tc>
        <w:tc>
          <w:tcPr>
            <w:tcW w:w="1276" w:type="dxa"/>
            <w:vAlign w:val="center"/>
          </w:tcPr>
          <w:p w14:paraId="26667CAE" w14:textId="77777777" w:rsidR="0028282F" w:rsidRPr="00310040" w:rsidRDefault="0028282F" w:rsidP="00C121EB">
            <w:pPr>
              <w:wordWrap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1004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</w:tr>
      <w:tr w:rsidR="0028282F" w:rsidRPr="00310040" w14:paraId="132A2F11" w14:textId="77777777" w:rsidTr="00C121EB">
        <w:trPr>
          <w:trHeight w:val="330"/>
          <w:jc w:val="center"/>
        </w:trPr>
        <w:tc>
          <w:tcPr>
            <w:tcW w:w="2604" w:type="dxa"/>
            <w:shd w:val="clear" w:color="auto" w:fill="auto"/>
            <w:noWrap/>
            <w:vAlign w:val="center"/>
          </w:tcPr>
          <w:p w14:paraId="12A0C231" w14:textId="77777777" w:rsidR="0028282F" w:rsidRPr="00310040" w:rsidRDefault="0028282F" w:rsidP="00C121EB">
            <w:pPr>
              <w:wordWrap/>
              <w:spacing w:line="480" w:lineRule="auto"/>
              <w:contextualSpacing/>
              <w:jc w:val="right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310040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Blood pressure</w:t>
            </w:r>
          </w:p>
        </w:tc>
        <w:tc>
          <w:tcPr>
            <w:tcW w:w="1658" w:type="dxa"/>
            <w:shd w:val="clear" w:color="auto" w:fill="auto"/>
            <w:noWrap/>
            <w:vAlign w:val="center"/>
          </w:tcPr>
          <w:p w14:paraId="3C469084" w14:textId="77777777" w:rsidR="0028282F" w:rsidRPr="00310040" w:rsidRDefault="0028282F" w:rsidP="00C121EB">
            <w:pPr>
              <w:wordWrap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1004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395 (11.8)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7A22F310" w14:textId="77777777" w:rsidR="0028282F" w:rsidRPr="00310040" w:rsidRDefault="0028282F" w:rsidP="00C121EB">
            <w:pPr>
              <w:wordWrap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1004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3 (23.6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29D3A839" w14:textId="77777777" w:rsidR="0028282F" w:rsidRPr="00310040" w:rsidRDefault="0028282F" w:rsidP="00C121EB">
            <w:pPr>
              <w:wordWrap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1004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283" w:type="dxa"/>
          </w:tcPr>
          <w:p w14:paraId="37E94C7A" w14:textId="77777777" w:rsidR="0028282F" w:rsidRPr="00310040" w:rsidRDefault="0028282F" w:rsidP="00C121EB">
            <w:pPr>
              <w:wordWrap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0C27BFE3" w14:textId="77777777" w:rsidR="0028282F" w:rsidRPr="00310040" w:rsidRDefault="0028282F" w:rsidP="00C121EB">
            <w:pPr>
              <w:wordWrap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1004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6 (19.3)</w:t>
            </w:r>
          </w:p>
        </w:tc>
        <w:tc>
          <w:tcPr>
            <w:tcW w:w="1134" w:type="dxa"/>
            <w:vAlign w:val="center"/>
          </w:tcPr>
          <w:p w14:paraId="6BF91997" w14:textId="77777777" w:rsidR="0028282F" w:rsidRPr="00310040" w:rsidRDefault="0028282F" w:rsidP="00C121EB">
            <w:pPr>
              <w:wordWrap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1004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3 (23.6)</w:t>
            </w:r>
          </w:p>
        </w:tc>
        <w:tc>
          <w:tcPr>
            <w:tcW w:w="1276" w:type="dxa"/>
            <w:vAlign w:val="center"/>
          </w:tcPr>
          <w:p w14:paraId="4E57A38D" w14:textId="77777777" w:rsidR="0028282F" w:rsidRPr="00310040" w:rsidRDefault="0028282F" w:rsidP="00C121EB">
            <w:pPr>
              <w:wordWrap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1004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28282F" w:rsidRPr="00310040" w14:paraId="27DF9CBF" w14:textId="77777777" w:rsidTr="00C121EB">
        <w:trPr>
          <w:trHeight w:val="330"/>
          <w:jc w:val="center"/>
        </w:trPr>
        <w:tc>
          <w:tcPr>
            <w:tcW w:w="2604" w:type="dxa"/>
            <w:shd w:val="clear" w:color="auto" w:fill="auto"/>
            <w:noWrap/>
            <w:vAlign w:val="center"/>
          </w:tcPr>
          <w:p w14:paraId="545C66A8" w14:textId="77777777" w:rsidR="0028282F" w:rsidRPr="00310040" w:rsidRDefault="0028282F" w:rsidP="00C121EB">
            <w:pPr>
              <w:wordWrap/>
              <w:spacing w:line="480" w:lineRule="auto"/>
              <w:contextualSpacing/>
              <w:jc w:val="right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310040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HDL-cholesterol</w:t>
            </w:r>
          </w:p>
        </w:tc>
        <w:tc>
          <w:tcPr>
            <w:tcW w:w="1658" w:type="dxa"/>
            <w:shd w:val="clear" w:color="auto" w:fill="auto"/>
            <w:noWrap/>
            <w:vAlign w:val="center"/>
          </w:tcPr>
          <w:p w14:paraId="77DB1FCF" w14:textId="77777777" w:rsidR="0028282F" w:rsidRPr="00310040" w:rsidRDefault="0028282F" w:rsidP="00C121EB">
            <w:pPr>
              <w:wordWrap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1004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45 (7.1)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2C602DCE" w14:textId="77777777" w:rsidR="0028282F" w:rsidRPr="00310040" w:rsidRDefault="0028282F" w:rsidP="00C121EB">
            <w:pPr>
              <w:wordWrap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1004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 (9.3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00C9F701" w14:textId="77777777" w:rsidR="0028282F" w:rsidRPr="00310040" w:rsidRDefault="0028282F" w:rsidP="00C121EB">
            <w:pPr>
              <w:wordWrap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1004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283" w:type="dxa"/>
          </w:tcPr>
          <w:p w14:paraId="5F15998F" w14:textId="77777777" w:rsidR="0028282F" w:rsidRPr="00310040" w:rsidRDefault="0028282F" w:rsidP="00C121EB">
            <w:pPr>
              <w:wordWrap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5AB0E5A1" w14:textId="77777777" w:rsidR="0028282F" w:rsidRPr="00310040" w:rsidRDefault="0028282F" w:rsidP="00C121EB">
            <w:pPr>
              <w:wordWrap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1004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8 (6.4)</w:t>
            </w:r>
          </w:p>
        </w:tc>
        <w:tc>
          <w:tcPr>
            <w:tcW w:w="1134" w:type="dxa"/>
            <w:vAlign w:val="center"/>
          </w:tcPr>
          <w:p w14:paraId="4F663F42" w14:textId="77777777" w:rsidR="0028282F" w:rsidRPr="00310040" w:rsidRDefault="0028282F" w:rsidP="00C121EB">
            <w:pPr>
              <w:wordWrap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1004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 (9.3)</w:t>
            </w:r>
          </w:p>
        </w:tc>
        <w:tc>
          <w:tcPr>
            <w:tcW w:w="1276" w:type="dxa"/>
            <w:vAlign w:val="center"/>
          </w:tcPr>
          <w:p w14:paraId="2095A4CA" w14:textId="77777777" w:rsidR="0028282F" w:rsidRPr="00310040" w:rsidRDefault="0028282F" w:rsidP="00C121EB">
            <w:pPr>
              <w:wordWrap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1004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28282F" w:rsidRPr="00310040" w14:paraId="441B4D25" w14:textId="77777777" w:rsidTr="00C121EB">
        <w:trPr>
          <w:trHeight w:val="330"/>
          <w:jc w:val="center"/>
        </w:trPr>
        <w:tc>
          <w:tcPr>
            <w:tcW w:w="26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8D0A2D" w14:textId="77777777" w:rsidR="0028282F" w:rsidRPr="00310040" w:rsidRDefault="0028282F" w:rsidP="00C121EB">
            <w:pPr>
              <w:wordWrap/>
              <w:spacing w:line="480" w:lineRule="auto"/>
              <w:contextualSpacing/>
              <w:jc w:val="right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310040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lastRenderedPageBreak/>
              <w:t>Fasting blood glucose</w:t>
            </w:r>
          </w:p>
        </w:tc>
        <w:tc>
          <w:tcPr>
            <w:tcW w:w="16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CC426D" w14:textId="77777777" w:rsidR="0028282F" w:rsidRPr="00310040" w:rsidRDefault="0028282F" w:rsidP="00C121EB">
            <w:pPr>
              <w:wordWrap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1004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214 (11.2)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1D46E2" w14:textId="77777777" w:rsidR="0028282F" w:rsidRPr="00310040" w:rsidRDefault="0028282F" w:rsidP="00C121EB">
            <w:pPr>
              <w:wordWrap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1004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9 (21.4)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352C89" w14:textId="77777777" w:rsidR="0028282F" w:rsidRPr="00310040" w:rsidRDefault="0028282F" w:rsidP="00C121EB">
            <w:pPr>
              <w:wordWrap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1004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00FA54D9" w14:textId="77777777" w:rsidR="0028282F" w:rsidRPr="00310040" w:rsidRDefault="0028282F" w:rsidP="00C121EB">
            <w:pPr>
              <w:wordWrap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E95AA7A" w14:textId="77777777" w:rsidR="0028282F" w:rsidRPr="00310040" w:rsidRDefault="0028282F" w:rsidP="00C121EB">
            <w:pPr>
              <w:wordWrap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1004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4 (14.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EB9D326" w14:textId="77777777" w:rsidR="0028282F" w:rsidRPr="00310040" w:rsidRDefault="0028282F" w:rsidP="00C121EB">
            <w:pPr>
              <w:wordWrap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1004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9 (21.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9E6536C" w14:textId="77777777" w:rsidR="0028282F" w:rsidRPr="00310040" w:rsidRDefault="0028282F" w:rsidP="00C121EB">
            <w:pPr>
              <w:wordWrap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1004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</w:tbl>
    <w:p w14:paraId="666B6865" w14:textId="77777777" w:rsidR="0028282F" w:rsidRPr="00310040" w:rsidRDefault="0028282F" w:rsidP="0028282F">
      <w:pPr>
        <w:wordWrap/>
        <w:spacing w:line="480" w:lineRule="auto"/>
        <w:contextualSpacing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310040">
        <w:rPr>
          <w:rFonts w:ascii="Times New Roman" w:hAnsi="Times New Roman" w:cs="Times New Roman"/>
          <w:sz w:val="24"/>
          <w:szCs w:val="24"/>
        </w:rPr>
        <w:t>The data are presented as number (percentage). HDL, high-density lipoprotein; NAFLD, nonalcoholic fatty liver disease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28282F" w:rsidRPr="00310040" w:rsidSect="0028282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22A3E7" w14:textId="77777777" w:rsidR="00624696" w:rsidRDefault="00624696" w:rsidP="00BE4466">
      <w:pPr>
        <w:spacing w:after="0" w:line="240" w:lineRule="auto"/>
      </w:pPr>
      <w:r>
        <w:separator/>
      </w:r>
    </w:p>
  </w:endnote>
  <w:endnote w:type="continuationSeparator" w:id="0">
    <w:p w14:paraId="58A6429C" w14:textId="77777777" w:rsidR="00624696" w:rsidRDefault="00624696" w:rsidP="00BE44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49A3A7" w14:textId="77777777" w:rsidR="00624696" w:rsidRDefault="00624696" w:rsidP="00BE4466">
      <w:pPr>
        <w:spacing w:after="0" w:line="240" w:lineRule="auto"/>
      </w:pPr>
      <w:r>
        <w:separator/>
      </w:r>
    </w:p>
  </w:footnote>
  <w:footnote w:type="continuationSeparator" w:id="0">
    <w:p w14:paraId="53E68EF4" w14:textId="77777777" w:rsidR="00624696" w:rsidRDefault="00624696" w:rsidP="00BE44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82F"/>
    <w:rsid w:val="0028282F"/>
    <w:rsid w:val="004A16B1"/>
    <w:rsid w:val="00624696"/>
    <w:rsid w:val="00BE4466"/>
    <w:rsid w:val="00C26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119A97"/>
  <w15:chartTrackingRefBased/>
  <w15:docId w15:val="{05D0CD60-F6CE-4C49-AC41-7D30F11A8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28282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E446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E4466"/>
  </w:style>
  <w:style w:type="paragraph" w:styleId="a4">
    <w:name w:val="footer"/>
    <w:basedOn w:val="a"/>
    <w:link w:val="Char0"/>
    <w:uiPriority w:val="99"/>
    <w:unhideWhenUsed/>
    <w:rsid w:val="00BE446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E44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3</Words>
  <Characters>932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SEOKHUN</dc:creator>
  <cp:keywords/>
  <dc:description/>
  <cp:lastModifiedBy>YANG SEOKHUN</cp:lastModifiedBy>
  <cp:revision>2</cp:revision>
  <dcterms:created xsi:type="dcterms:W3CDTF">2019-10-23T00:07:00Z</dcterms:created>
  <dcterms:modified xsi:type="dcterms:W3CDTF">2019-10-23T00:10:00Z</dcterms:modified>
</cp:coreProperties>
</file>